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5F6A3" w14:textId="4BC497B6" w:rsidR="00C9120E" w:rsidRPr="00CD5B8F" w:rsidRDefault="00C9120E" w:rsidP="00C9120E">
      <w:pPr>
        <w:jc w:val="both"/>
        <w:rPr>
          <w:rFonts w:ascii="Times New Roman" w:hAnsi="Times New Roman" w:cs="Times New Roman"/>
          <w:lang w:val="en-US"/>
        </w:rPr>
      </w:pPr>
      <w:r w:rsidRPr="00CD5B8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85F31" w:rsidRPr="00CD5B8F">
        <w:rPr>
          <w:rFonts w:ascii="Times New Roman" w:hAnsi="Times New Roman" w:cs="Times New Roman"/>
          <w:b/>
          <w:bCs/>
          <w:lang w:val="en-US"/>
        </w:rPr>
        <w:t xml:space="preserve">S1. </w:t>
      </w:r>
      <w:r w:rsidR="006F5AFC" w:rsidRPr="00CD5B8F">
        <w:rPr>
          <w:rFonts w:ascii="Times New Roman" w:hAnsi="Times New Roman" w:cs="Times New Roman"/>
          <w:lang w:val="en-US"/>
        </w:rPr>
        <w:t xml:space="preserve">Sample </w:t>
      </w:r>
      <w:r w:rsidRPr="00CD5B8F">
        <w:rPr>
          <w:rFonts w:ascii="Times New Roman" w:hAnsi="Times New Roman" w:cs="Times New Roman"/>
          <w:lang w:val="en-US"/>
        </w:rPr>
        <w:t>characteristics</w:t>
      </w:r>
      <w:r w:rsidR="00F85F31" w:rsidRPr="00CD5B8F">
        <w:rPr>
          <w:rFonts w:ascii="Times New Roman" w:hAnsi="Times New Roman" w:cs="Times New Roman"/>
          <w:lang w:val="en-US"/>
        </w:rPr>
        <w:t xml:space="preserve"> and </w:t>
      </w:r>
      <w:r w:rsidRPr="00CD5B8F">
        <w:rPr>
          <w:rFonts w:ascii="Times New Roman" w:hAnsi="Times New Roman" w:cs="Times New Roman"/>
          <w:lang w:val="en-US"/>
        </w:rPr>
        <w:t>oral hygiene</w:t>
      </w:r>
      <w:r w:rsidR="00F85F31" w:rsidRPr="00CD5B8F">
        <w:rPr>
          <w:rFonts w:ascii="Times New Roman" w:hAnsi="Times New Roman" w:cs="Times New Roman"/>
          <w:lang w:val="en-US"/>
        </w:rPr>
        <w:t xml:space="preserve"> habits </w:t>
      </w:r>
      <w:r w:rsidRPr="00CD5B8F">
        <w:rPr>
          <w:rFonts w:ascii="Times New Roman" w:hAnsi="Times New Roman" w:cs="Times New Roman"/>
          <w:lang w:val="en-US"/>
        </w:rPr>
        <w:t>in</w:t>
      </w:r>
      <w:r w:rsidR="00DA107B" w:rsidRPr="00CD5B8F">
        <w:rPr>
          <w:rFonts w:ascii="Times New Roman" w:hAnsi="Times New Roman" w:cs="Times New Roman"/>
          <w:lang w:val="en-US"/>
        </w:rPr>
        <w:t xml:space="preserve"> healthy controls and </w:t>
      </w:r>
      <w:r w:rsidRPr="00CD5B8F">
        <w:rPr>
          <w:rFonts w:ascii="Times New Roman" w:hAnsi="Times New Roman" w:cs="Times New Roman"/>
          <w:lang w:val="en-US"/>
        </w:rPr>
        <w:t>type 1 diabetes</w:t>
      </w:r>
      <w:r w:rsidR="00991C65" w:rsidRPr="00CD5B8F">
        <w:rPr>
          <w:rFonts w:ascii="Times New Roman" w:hAnsi="Times New Roman" w:cs="Times New Roman"/>
          <w:lang w:val="en-US"/>
        </w:rPr>
        <w:t xml:space="preserve"> </w:t>
      </w:r>
      <w:r w:rsidRPr="00CD5B8F">
        <w:rPr>
          <w:rFonts w:ascii="Times New Roman" w:hAnsi="Times New Roman" w:cs="Times New Roman"/>
          <w:lang w:val="en-US"/>
        </w:rPr>
        <w:t>subjects</w:t>
      </w:r>
      <w:r w:rsidR="00DA107B" w:rsidRPr="00CD5B8F">
        <w:rPr>
          <w:rFonts w:ascii="Times New Roman" w:hAnsi="Times New Roman" w:cs="Times New Roman"/>
          <w:lang w:val="en-US"/>
        </w:rPr>
        <w:t>.</w:t>
      </w:r>
      <w:r w:rsidRPr="00CD5B8F">
        <w:rPr>
          <w:rFonts w:ascii="Times New Roman" w:hAnsi="Times New Roman" w:cs="Times New Roman"/>
          <w:lang w:val="en-US"/>
        </w:rPr>
        <w:t xml:space="preserve"> </w:t>
      </w:r>
    </w:p>
    <w:p w14:paraId="3DA398C4" w14:textId="26B637C6" w:rsidR="00C9120E" w:rsidRPr="00CD5B8F" w:rsidRDefault="00C9120E" w:rsidP="00C9120E">
      <w:pPr>
        <w:pStyle w:val="NormaleWeb"/>
        <w:spacing w:before="0" w:beforeAutospacing="0" w:after="0" w:afterAutospacing="0"/>
        <w:contextualSpacing/>
        <w:jc w:val="both"/>
        <w:rPr>
          <w:sz w:val="18"/>
          <w:szCs w:val="18"/>
          <w:lang w:val="en-US"/>
        </w:rPr>
      </w:pPr>
      <w:r w:rsidRPr="00CD5B8F">
        <w:rPr>
          <w:sz w:val="18"/>
          <w:szCs w:val="18"/>
          <w:lang w:val="en-US"/>
        </w:rPr>
        <w:t>Data are shown as percentage (%)</w:t>
      </w:r>
      <w:r w:rsidR="00AE23A1" w:rsidRPr="00CD5B8F">
        <w:rPr>
          <w:sz w:val="18"/>
          <w:szCs w:val="18"/>
          <w:lang w:val="en-US"/>
        </w:rPr>
        <w:t xml:space="preserve"> and</w:t>
      </w:r>
      <w:r w:rsidRPr="00CD5B8F">
        <w:rPr>
          <w:sz w:val="18"/>
          <w:szCs w:val="18"/>
          <w:lang w:val="en-US"/>
        </w:rPr>
        <w:t xml:space="preserve"> mean and standard deviation (mean</w:t>
      </w:r>
      <w:r w:rsidRPr="00CD5B8F">
        <w:rPr>
          <w:sz w:val="18"/>
          <w:szCs w:val="18"/>
          <w:lang w:val="en-US"/>
        </w:rPr>
        <w:sym w:font="Symbol" w:char="F0B1"/>
      </w:r>
      <w:r w:rsidR="00AE23A1" w:rsidRPr="00CD5B8F">
        <w:rPr>
          <w:sz w:val="18"/>
          <w:szCs w:val="18"/>
          <w:lang w:val="en-US"/>
        </w:rPr>
        <w:t>SD</w:t>
      </w:r>
      <w:r w:rsidRPr="00CD5B8F">
        <w:rPr>
          <w:sz w:val="18"/>
          <w:szCs w:val="18"/>
          <w:lang w:val="en-US"/>
        </w:rPr>
        <w:t>).</w:t>
      </w:r>
    </w:p>
    <w:p w14:paraId="5282A4CC" w14:textId="0A1FD952" w:rsidR="00C9120E" w:rsidRPr="00CD5B8F" w:rsidRDefault="00C9120E" w:rsidP="00C9120E">
      <w:pPr>
        <w:pStyle w:val="NormaleWeb"/>
        <w:spacing w:before="0" w:beforeAutospacing="0" w:after="0" w:afterAutospacing="0"/>
        <w:contextualSpacing/>
        <w:jc w:val="both"/>
        <w:rPr>
          <w:sz w:val="18"/>
          <w:szCs w:val="18"/>
          <w:lang w:val="en-US"/>
        </w:rPr>
      </w:pPr>
      <w:r w:rsidRPr="00CD5B8F">
        <w:rPr>
          <w:sz w:val="18"/>
          <w:szCs w:val="18"/>
          <w:lang w:val="en-US"/>
        </w:rPr>
        <w:t xml:space="preserve">Differences among </w:t>
      </w:r>
      <w:r w:rsidR="00991C65" w:rsidRPr="00CD5B8F">
        <w:rPr>
          <w:sz w:val="18"/>
          <w:szCs w:val="18"/>
          <w:lang w:val="en-US"/>
        </w:rPr>
        <w:t>healthy controls (HC) and type 1 diabetes (</w:t>
      </w:r>
      <w:r w:rsidRPr="00CD5B8F">
        <w:rPr>
          <w:sz w:val="18"/>
          <w:szCs w:val="18"/>
          <w:lang w:val="en-US"/>
        </w:rPr>
        <w:t>T1D</w:t>
      </w:r>
      <w:r w:rsidR="00991C65" w:rsidRPr="00CD5B8F">
        <w:rPr>
          <w:sz w:val="18"/>
          <w:szCs w:val="18"/>
          <w:lang w:val="en-US"/>
        </w:rPr>
        <w:t>)</w:t>
      </w:r>
      <w:r w:rsidRPr="00CD5B8F">
        <w:rPr>
          <w:sz w:val="18"/>
          <w:szCs w:val="18"/>
          <w:lang w:val="en-US"/>
        </w:rPr>
        <w:t xml:space="preserve"> subjects were computed by </w:t>
      </w:r>
      <m:oMath>
        <m:r>
          <w:rPr>
            <w:rFonts w:ascii="Cambria Math" w:hAnsi="Cambria Math"/>
            <w:sz w:val="18"/>
            <w:szCs w:val="18"/>
            <w:lang w:val="en-US"/>
          </w:rPr>
          <m:t>χ</m:t>
        </m:r>
      </m:oMath>
      <w:r w:rsidRPr="00CD5B8F">
        <w:rPr>
          <w:sz w:val="18"/>
          <w:szCs w:val="18"/>
          <w:vertAlign w:val="superscript"/>
          <w:lang w:val="en-US"/>
        </w:rPr>
        <w:t>2</w:t>
      </w:r>
      <w:r w:rsidRPr="00CD5B8F">
        <w:rPr>
          <w:sz w:val="18"/>
          <w:szCs w:val="18"/>
          <w:lang w:val="en-US"/>
        </w:rPr>
        <w:t xml:space="preserve"> test or Fisher’s exact test for categorical variables, and by t test for continuous variables.</w:t>
      </w:r>
    </w:p>
    <w:p w14:paraId="4E87C43F" w14:textId="05FCA782" w:rsidR="00CD5B8F" w:rsidRPr="00CD5B8F" w:rsidRDefault="00C9120E" w:rsidP="00CD5B8F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CD5B8F">
        <w:rPr>
          <w:rFonts w:ascii="Times New Roman" w:hAnsi="Times New Roman" w:cs="Times New Roman"/>
          <w:sz w:val="18"/>
          <w:szCs w:val="18"/>
          <w:lang w:val="en-US"/>
        </w:rPr>
        <w:t>Significant p-values are shown in bold.</w:t>
      </w:r>
      <w:r w:rsidRPr="00CD5B8F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Statistical significance was set at a</w:t>
      </w:r>
      <w:r w:rsidRPr="00CD5B8F">
        <w:rPr>
          <w:rStyle w:val="apple-converted-space"/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 </w:t>
      </w:r>
      <w:r w:rsidRPr="00CD5B8F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p-value ≤0.05</w:t>
      </w:r>
      <w:r w:rsidR="00CD5B8F" w:rsidRPr="00CD5B8F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</w:t>
      </w:r>
      <w:r w:rsidR="00CD5B8F" w:rsidRPr="00CD5B8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D5B8F" w:rsidRPr="00CD5B8F">
        <w:rPr>
          <w:rFonts w:ascii="Times New Roman" w:hAnsi="Times New Roman" w:cs="Times New Roman"/>
          <w:sz w:val="18"/>
          <w:szCs w:val="18"/>
          <w:lang w:val="en-US"/>
        </w:rPr>
        <w:t>BMI SDS = BMI standard deviation scores.</w:t>
      </w:r>
    </w:p>
    <w:p w14:paraId="78F9039E" w14:textId="49808D56" w:rsidR="00C9120E" w:rsidRPr="00CD5B8F" w:rsidRDefault="00C9120E" w:rsidP="00C9120E">
      <w:pPr>
        <w:pStyle w:val="NormaleWeb"/>
        <w:spacing w:before="0" w:beforeAutospacing="0" w:after="0" w:afterAutospacing="0"/>
        <w:contextualSpacing/>
        <w:jc w:val="both"/>
        <w:rPr>
          <w:sz w:val="18"/>
          <w:szCs w:val="18"/>
          <w:lang w:val="en-US"/>
        </w:rPr>
      </w:pPr>
    </w:p>
    <w:tbl>
      <w:tblPr>
        <w:tblpPr w:leftFromText="141" w:rightFromText="141" w:vertAnchor="text" w:horzAnchor="margin" w:tblpX="-147" w:tblpY="238"/>
        <w:tblW w:w="427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23"/>
        <w:gridCol w:w="1551"/>
        <w:gridCol w:w="1842"/>
        <w:gridCol w:w="1701"/>
      </w:tblGrid>
      <w:tr w:rsidR="00C9120E" w:rsidRPr="00CD5B8F" w14:paraId="1B9E7406" w14:textId="77777777" w:rsidTr="00AE23A1">
        <w:tc>
          <w:tcPr>
            <w:tcW w:w="1900" w:type="pct"/>
            <w:tcBorders>
              <w:right w:val="single" w:sz="4" w:space="0" w:color="auto"/>
            </w:tcBorders>
          </w:tcPr>
          <w:p w14:paraId="6286A0B2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</w:tcPr>
          <w:p w14:paraId="61CFB2B7" w14:textId="77777777" w:rsidR="00C9120E" w:rsidRPr="00CD5B8F" w:rsidRDefault="00C9120E" w:rsidP="00B02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C</w:t>
            </w:r>
          </w:p>
          <w:p w14:paraId="7807FF74" w14:textId="77777777" w:rsidR="00C9120E" w:rsidRPr="00CD5B8F" w:rsidRDefault="00C9120E" w:rsidP="00B02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79)</w:t>
            </w:r>
          </w:p>
        </w:tc>
        <w:tc>
          <w:tcPr>
            <w:tcW w:w="1121" w:type="pct"/>
            <w:tcBorders>
              <w:left w:val="single" w:sz="4" w:space="0" w:color="auto"/>
              <w:right w:val="single" w:sz="4" w:space="0" w:color="auto"/>
            </w:tcBorders>
          </w:tcPr>
          <w:p w14:paraId="65DFF156" w14:textId="77777777" w:rsidR="00C9120E" w:rsidRPr="00CD5B8F" w:rsidRDefault="00C9120E" w:rsidP="00B02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1D </w:t>
            </w:r>
          </w:p>
          <w:p w14:paraId="5B3A552B" w14:textId="77777777" w:rsidR="00C9120E" w:rsidRPr="00CD5B8F" w:rsidRDefault="00C9120E" w:rsidP="00B02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75)</w:t>
            </w:r>
          </w:p>
        </w:tc>
        <w:tc>
          <w:tcPr>
            <w:tcW w:w="1035" w:type="pct"/>
            <w:tcBorders>
              <w:left w:val="single" w:sz="4" w:space="0" w:color="auto"/>
            </w:tcBorders>
          </w:tcPr>
          <w:p w14:paraId="67E24629" w14:textId="77777777" w:rsidR="00C9120E" w:rsidRPr="00CD5B8F" w:rsidRDefault="00C9120E" w:rsidP="00B02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6EAA702D" w14:textId="1844A048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120E" w:rsidRPr="00CD5B8F" w14:paraId="5E36EDB5" w14:textId="77777777" w:rsidTr="00AE23A1">
        <w:tc>
          <w:tcPr>
            <w:tcW w:w="1900" w:type="pct"/>
            <w:tcBorders>
              <w:right w:val="single" w:sz="4" w:space="0" w:color="auto"/>
            </w:tcBorders>
          </w:tcPr>
          <w:p w14:paraId="28D5BF75" w14:textId="3C6D2AA3" w:rsidR="00C9120E" w:rsidRPr="00CD5B8F" w:rsidRDefault="006D5CF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mple </w:t>
            </w:r>
            <w:r w:rsidR="00B575F1"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="00C9120E"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racteristics</w:t>
            </w: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1EA49A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9D6B28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tcBorders>
              <w:left w:val="single" w:sz="4" w:space="0" w:color="auto"/>
            </w:tcBorders>
            <w:vAlign w:val="center"/>
          </w:tcPr>
          <w:p w14:paraId="1F24B4C0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120E" w:rsidRPr="00CD5B8F" w14:paraId="63313517" w14:textId="77777777" w:rsidTr="00AE23A1">
        <w:tc>
          <w:tcPr>
            <w:tcW w:w="1900" w:type="pct"/>
            <w:tcBorders>
              <w:right w:val="single" w:sz="4" w:space="0" w:color="auto"/>
            </w:tcBorders>
          </w:tcPr>
          <w:p w14:paraId="4505115C" w14:textId="5AD9219F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</w:t>
            </w:r>
            <w:r w:rsidR="005372BB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77926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  <w:r w:rsidR="0043791A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7CA6A" w14:textId="33E9332E" w:rsidR="00C9120E" w:rsidRPr="00CD5B8F" w:rsidRDefault="00777926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="00C9120E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9D361A" w14:textId="6F2A8E5A" w:rsidR="00C9120E" w:rsidRPr="00CD5B8F" w:rsidRDefault="00576FD8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372BB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9120E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035" w:type="pct"/>
            <w:tcBorders>
              <w:left w:val="single" w:sz="4" w:space="0" w:color="auto"/>
            </w:tcBorders>
            <w:vAlign w:val="center"/>
          </w:tcPr>
          <w:p w14:paraId="1E314503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120E" w:rsidRPr="00CD5B8F" w14:paraId="656F804F" w14:textId="77777777" w:rsidTr="00AE23A1">
        <w:tc>
          <w:tcPr>
            <w:tcW w:w="1900" w:type="pct"/>
            <w:tcBorders>
              <w:right w:val="single" w:sz="4" w:space="0" w:color="auto"/>
            </w:tcBorders>
          </w:tcPr>
          <w:p w14:paraId="209A9455" w14:textId="2E9A12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years,</w:t>
            </w:r>
            <w:r w:rsidR="0043791A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777926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942BD" w14:textId="3A279393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777926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777926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23FE6" w14:textId="44A1C75E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777926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35" w:type="pct"/>
            <w:tcBorders>
              <w:left w:val="single" w:sz="4" w:space="0" w:color="auto"/>
            </w:tcBorders>
            <w:vAlign w:val="center"/>
          </w:tcPr>
          <w:p w14:paraId="171A4255" w14:textId="2E40BCA6" w:rsidR="00C9120E" w:rsidRPr="00CD5B8F" w:rsidRDefault="00C9120E" w:rsidP="00B02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576FD8"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C9120E" w:rsidRPr="00CD5B8F" w14:paraId="5D5DC6A4" w14:textId="77777777" w:rsidTr="00AE23A1">
        <w:tc>
          <w:tcPr>
            <w:tcW w:w="1900" w:type="pct"/>
            <w:tcBorders>
              <w:right w:val="single" w:sz="4" w:space="0" w:color="auto"/>
            </w:tcBorders>
          </w:tcPr>
          <w:p w14:paraId="13506F4A" w14:textId="25B8D87E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</w:t>
            </w:r>
            <w:r w:rsidR="00506D6F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S, mean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777926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A32CB" w14:textId="7179AD1C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  <w:r w:rsidR="00B0278A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B0278A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0B4A9B" w14:textId="3F75C226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0278A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0278A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035" w:type="pct"/>
            <w:tcBorders>
              <w:left w:val="single" w:sz="4" w:space="0" w:color="auto"/>
            </w:tcBorders>
            <w:vAlign w:val="center"/>
          </w:tcPr>
          <w:p w14:paraId="5B3A0EFC" w14:textId="020872A4" w:rsidR="00C9120E" w:rsidRPr="00CD5B8F" w:rsidRDefault="00C9120E" w:rsidP="00B02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DA107B"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</w:t>
            </w:r>
          </w:p>
        </w:tc>
      </w:tr>
      <w:tr w:rsidR="00A26C86" w:rsidRPr="00CD5B8F" w14:paraId="0064818C" w14:textId="77777777" w:rsidTr="00AE23A1">
        <w:tc>
          <w:tcPr>
            <w:tcW w:w="1900" w:type="pct"/>
            <w:tcBorders>
              <w:right w:val="single" w:sz="4" w:space="0" w:color="auto"/>
            </w:tcBorders>
          </w:tcPr>
          <w:p w14:paraId="5192BC3A" w14:textId="17C650C5" w:rsidR="00A26C86" w:rsidRPr="00CD5B8F" w:rsidRDefault="00A26C86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 %,</w:t>
            </w:r>
            <w:r w:rsidR="0043791A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BE6F3" w14:textId="2D4630CA" w:rsidR="00A26C86" w:rsidRPr="00CD5B8F" w:rsidRDefault="00A26C86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6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1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79EA4" w14:textId="001C9D97" w:rsidR="00A26C86" w:rsidRPr="00CD5B8F" w:rsidRDefault="00A26C86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2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035" w:type="pct"/>
            <w:tcBorders>
              <w:left w:val="single" w:sz="4" w:space="0" w:color="auto"/>
            </w:tcBorders>
            <w:vAlign w:val="center"/>
          </w:tcPr>
          <w:p w14:paraId="0FBDD36C" w14:textId="094D5C3B" w:rsidR="00A26C86" w:rsidRPr="00CD5B8F" w:rsidRDefault="00131599" w:rsidP="00B02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C9120E" w:rsidRPr="00CD5B8F" w14:paraId="3857BA65" w14:textId="77777777" w:rsidTr="00AE23A1">
        <w:tc>
          <w:tcPr>
            <w:tcW w:w="1900" w:type="pct"/>
            <w:tcBorders>
              <w:right w:val="single" w:sz="4" w:space="0" w:color="auto"/>
            </w:tcBorders>
          </w:tcPr>
          <w:p w14:paraId="719A6D66" w14:textId="73F293F6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ral Hygiene </w:t>
            </w:r>
            <w:r w:rsidR="00F92598"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bits</w:t>
            </w: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63CA81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5C98CC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tcBorders>
              <w:left w:val="single" w:sz="4" w:space="0" w:color="auto"/>
            </w:tcBorders>
            <w:vAlign w:val="center"/>
          </w:tcPr>
          <w:p w14:paraId="1A5E8D19" w14:textId="77777777" w:rsidR="00C9120E" w:rsidRPr="00CD5B8F" w:rsidRDefault="00C9120E" w:rsidP="00B02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6D5CFE" w:rsidRPr="00CD5B8F" w14:paraId="36471767" w14:textId="77777777" w:rsidTr="00AE23A1">
        <w:tc>
          <w:tcPr>
            <w:tcW w:w="1900" w:type="pct"/>
            <w:tcBorders>
              <w:right w:val="single" w:sz="4" w:space="0" w:color="auto"/>
            </w:tcBorders>
          </w:tcPr>
          <w:p w14:paraId="0845DA0F" w14:textId="307B5944" w:rsidR="006D5CFE" w:rsidRPr="00CD5B8F" w:rsidRDefault="006D5CFE" w:rsidP="006D5C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nual dental check-up, yes %</w:t>
            </w: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B2EF6" w14:textId="0F275382" w:rsidR="006D5CFE" w:rsidRPr="00CD5B8F" w:rsidRDefault="006D5CF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%</w:t>
            </w:r>
          </w:p>
        </w:tc>
        <w:tc>
          <w:tcPr>
            <w:tcW w:w="11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59870" w14:textId="494596DC" w:rsidR="006D5CFE" w:rsidRPr="00CD5B8F" w:rsidRDefault="006D5CF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%</w:t>
            </w:r>
          </w:p>
        </w:tc>
        <w:tc>
          <w:tcPr>
            <w:tcW w:w="1035" w:type="pct"/>
            <w:tcBorders>
              <w:left w:val="single" w:sz="4" w:space="0" w:color="auto"/>
            </w:tcBorders>
            <w:vAlign w:val="center"/>
          </w:tcPr>
          <w:p w14:paraId="2045F14F" w14:textId="0DB95DA0" w:rsidR="006D5CFE" w:rsidRPr="00CD5B8F" w:rsidRDefault="006D5CF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9120E" w:rsidRPr="00CD5B8F" w14:paraId="2F1E97CB" w14:textId="77777777" w:rsidTr="00AE23A1">
        <w:tc>
          <w:tcPr>
            <w:tcW w:w="1900" w:type="pct"/>
            <w:tcBorders>
              <w:right w:val="single" w:sz="4" w:space="0" w:color="auto"/>
            </w:tcBorders>
          </w:tcPr>
          <w:p w14:paraId="6179B980" w14:textId="071C5788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toothbrushing, yes %</w:t>
            </w: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CE558B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12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B47A82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</w:t>
            </w:r>
          </w:p>
        </w:tc>
        <w:tc>
          <w:tcPr>
            <w:tcW w:w="1035" w:type="pct"/>
            <w:tcBorders>
              <w:left w:val="single" w:sz="4" w:space="0" w:color="auto"/>
            </w:tcBorders>
            <w:vAlign w:val="center"/>
          </w:tcPr>
          <w:p w14:paraId="51CC8BDE" w14:textId="6A748BF5" w:rsidR="00C9120E" w:rsidRPr="00CD5B8F" w:rsidRDefault="00C9120E" w:rsidP="00B0278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</w:t>
            </w:r>
            <w:r w:rsidR="00DA107B" w:rsidRPr="00CD5B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</w:t>
            </w:r>
          </w:p>
        </w:tc>
      </w:tr>
      <w:tr w:rsidR="00C9120E" w:rsidRPr="00CD5B8F" w14:paraId="098DEDB8" w14:textId="77777777" w:rsidTr="00ED3838">
        <w:tc>
          <w:tcPr>
            <w:tcW w:w="190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7F0D54" w14:textId="495E6602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othbrushing frequency,</w:t>
            </w:r>
            <w:r w:rsidR="0043791A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%</w:t>
            </w:r>
          </w:p>
        </w:tc>
        <w:tc>
          <w:tcPr>
            <w:tcW w:w="9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F27A1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03CB5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F5B0D7" w14:textId="0DE80E90" w:rsidR="00C9120E" w:rsidRPr="00CD5B8F" w:rsidRDefault="006D5CF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67400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C9120E" w:rsidRPr="00CD5B8F" w14:paraId="67E2E961" w14:textId="77777777" w:rsidTr="00ED3838">
        <w:tc>
          <w:tcPr>
            <w:tcW w:w="1900" w:type="pct"/>
            <w:tcBorders>
              <w:bottom w:val="nil"/>
              <w:right w:val="single" w:sz="4" w:space="0" w:color="auto"/>
            </w:tcBorders>
            <w:vAlign w:val="center"/>
          </w:tcPr>
          <w:p w14:paraId="24E55582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day</w:t>
            </w:r>
          </w:p>
        </w:tc>
        <w:tc>
          <w:tcPr>
            <w:tcW w:w="94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0E0F68" w14:textId="0E2C1E8A" w:rsidR="00C9120E" w:rsidRPr="00CD5B8F" w:rsidRDefault="00A26C86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9120E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21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71BE94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035" w:type="pct"/>
            <w:tcBorders>
              <w:left w:val="single" w:sz="4" w:space="0" w:color="auto"/>
              <w:bottom w:val="nil"/>
            </w:tcBorders>
            <w:vAlign w:val="center"/>
          </w:tcPr>
          <w:p w14:paraId="79A91DA3" w14:textId="2E2F9760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120E" w:rsidRPr="00CD5B8F" w14:paraId="304CE7A9" w14:textId="77777777" w:rsidTr="00ED3838">
        <w:tc>
          <w:tcPr>
            <w:tcW w:w="1900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200F20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day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F0ECC7" w14:textId="0065727C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26C86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B88A4C" w14:textId="55EF3E9C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26C86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03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9E7720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120E" w:rsidRPr="00CD5B8F" w14:paraId="779A3E30" w14:textId="77777777" w:rsidTr="00ED3838">
        <w:tc>
          <w:tcPr>
            <w:tcW w:w="1900" w:type="pct"/>
            <w:tcBorders>
              <w:top w:val="nil"/>
              <w:right w:val="single" w:sz="4" w:space="0" w:color="auto"/>
            </w:tcBorders>
            <w:vAlign w:val="center"/>
          </w:tcPr>
          <w:p w14:paraId="115FFA7D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day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A195AD0" w14:textId="6C014270" w:rsidR="00C9120E" w:rsidRPr="00CD5B8F" w:rsidRDefault="00A26C86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="00C9120E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21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9BDA964" w14:textId="36A52F2E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26C86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035" w:type="pct"/>
            <w:tcBorders>
              <w:top w:val="nil"/>
              <w:left w:val="single" w:sz="4" w:space="0" w:color="auto"/>
            </w:tcBorders>
            <w:vAlign w:val="center"/>
          </w:tcPr>
          <w:p w14:paraId="6C183445" w14:textId="77777777" w:rsidR="00C9120E" w:rsidRPr="00CD5B8F" w:rsidRDefault="00C9120E" w:rsidP="00B027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4A18" w:rsidRPr="00CD5B8F" w14:paraId="3C57E976" w14:textId="77777777" w:rsidTr="00ED3838">
        <w:tc>
          <w:tcPr>
            <w:tcW w:w="1900" w:type="pct"/>
            <w:tcBorders>
              <w:bottom w:val="single" w:sz="4" w:space="0" w:color="auto"/>
              <w:right w:val="single" w:sz="4" w:space="0" w:color="auto"/>
            </w:tcBorders>
          </w:tcPr>
          <w:p w14:paraId="7DEA853B" w14:textId="2DEFF5E0" w:rsidR="00484A18" w:rsidRPr="00CD5B8F" w:rsidRDefault="005D671F" w:rsidP="00484A1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othbrushing type</w:t>
            </w:r>
            <w:r w:rsidR="00484A18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43791A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84A18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 %</w:t>
            </w:r>
          </w:p>
        </w:tc>
        <w:tc>
          <w:tcPr>
            <w:tcW w:w="9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6269D" w14:textId="77777777" w:rsidR="00484A18" w:rsidRPr="00CD5B8F" w:rsidRDefault="00484A18" w:rsidP="00484A18">
            <w:pPr>
              <w:rPr>
                <w:rFonts w:ascii="Times New Roman" w:hAnsi="Times New Roman" w:cs="Times New Roman"/>
                <w:strike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42A60" w14:textId="77777777" w:rsidR="00484A18" w:rsidRPr="00CD5B8F" w:rsidRDefault="00484A18" w:rsidP="00484A18">
            <w:pPr>
              <w:rPr>
                <w:rFonts w:ascii="Times New Roman" w:hAnsi="Times New Roman" w:cs="Times New Roman"/>
                <w:strike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DAA0CE" w14:textId="22B7344C" w:rsidR="00484A18" w:rsidRPr="00CD5B8F" w:rsidRDefault="00F33F49" w:rsidP="00484A1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484A18" w:rsidRPr="00CD5B8F" w14:paraId="507FFB93" w14:textId="77777777" w:rsidTr="00ED3838">
        <w:tc>
          <w:tcPr>
            <w:tcW w:w="1900" w:type="pct"/>
            <w:tcBorders>
              <w:bottom w:val="nil"/>
              <w:right w:val="single" w:sz="4" w:space="0" w:color="auto"/>
            </w:tcBorders>
          </w:tcPr>
          <w:p w14:paraId="13A419A1" w14:textId="69B84F84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ual </w:t>
            </w:r>
          </w:p>
        </w:tc>
        <w:tc>
          <w:tcPr>
            <w:tcW w:w="94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77ED16" w14:textId="24F8C290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F33F49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21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CF364B" w14:textId="2D6A79EE" w:rsidR="00484A18" w:rsidRPr="00CD5B8F" w:rsidRDefault="00F33F49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484A18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035" w:type="pct"/>
            <w:tcBorders>
              <w:left w:val="single" w:sz="4" w:space="0" w:color="auto"/>
              <w:bottom w:val="nil"/>
            </w:tcBorders>
            <w:vAlign w:val="center"/>
          </w:tcPr>
          <w:p w14:paraId="306291CC" w14:textId="695E177B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4A18" w:rsidRPr="00CD5B8F" w14:paraId="41D90EA5" w14:textId="77777777" w:rsidTr="00ED3838">
        <w:tc>
          <w:tcPr>
            <w:tcW w:w="1900" w:type="pct"/>
            <w:tcBorders>
              <w:top w:val="nil"/>
              <w:bottom w:val="nil"/>
              <w:right w:val="single" w:sz="4" w:space="0" w:color="auto"/>
            </w:tcBorders>
          </w:tcPr>
          <w:p w14:paraId="58E326A5" w14:textId="5ECF5D2F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ctric 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4E6587" w14:textId="74632FB2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33F49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99C0DC" w14:textId="701AE99E" w:rsidR="00484A18" w:rsidRPr="00CD5B8F" w:rsidRDefault="00F33F49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484A18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03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88A971" w14:textId="2E490FE1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4A18" w:rsidRPr="00CD5B8F" w14:paraId="7786C50A" w14:textId="77777777" w:rsidTr="00ED3838">
        <w:tc>
          <w:tcPr>
            <w:tcW w:w="1900" w:type="pct"/>
            <w:tcBorders>
              <w:top w:val="nil"/>
              <w:right w:val="single" w:sz="4" w:space="0" w:color="auto"/>
            </w:tcBorders>
          </w:tcPr>
          <w:p w14:paraId="3F13AB6E" w14:textId="12518F6B" w:rsidR="00484A18" w:rsidRPr="00CD5B8F" w:rsidRDefault="00F33F49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0A46C7B" w14:textId="570F1937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33F49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21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EE29C7F" w14:textId="79D179D2" w:rsidR="00484A18" w:rsidRPr="00CD5B8F" w:rsidRDefault="00F33F49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84A18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035" w:type="pct"/>
            <w:tcBorders>
              <w:top w:val="nil"/>
              <w:left w:val="single" w:sz="4" w:space="0" w:color="auto"/>
            </w:tcBorders>
            <w:vAlign w:val="center"/>
          </w:tcPr>
          <w:p w14:paraId="069AB10C" w14:textId="43F2FE95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4A18" w:rsidRPr="00CD5B8F" w14:paraId="1F68381C" w14:textId="77777777" w:rsidTr="00ED3838">
        <w:tc>
          <w:tcPr>
            <w:tcW w:w="1900" w:type="pct"/>
            <w:tcBorders>
              <w:bottom w:val="single" w:sz="4" w:space="0" w:color="auto"/>
              <w:right w:val="single" w:sz="4" w:space="0" w:color="auto"/>
            </w:tcBorders>
          </w:tcPr>
          <w:p w14:paraId="4B41D009" w14:textId="67D3C28C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sting </w:t>
            </w:r>
            <w:r w:rsidR="0054104E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urs (h) </w:t>
            </w: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or to the visit</w:t>
            </w:r>
          </w:p>
        </w:tc>
        <w:tc>
          <w:tcPr>
            <w:tcW w:w="9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6C1FC" w14:textId="77777777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CBCC8" w14:textId="77777777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A433580" w14:textId="66838EFB" w:rsidR="00484A18" w:rsidRPr="00CD5B8F" w:rsidRDefault="00A16475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484A18" w:rsidRPr="00CD5B8F" w14:paraId="6066DD6E" w14:textId="77777777" w:rsidTr="00ED3838">
        <w:tc>
          <w:tcPr>
            <w:tcW w:w="1900" w:type="pct"/>
            <w:tcBorders>
              <w:bottom w:val="nil"/>
              <w:right w:val="single" w:sz="4" w:space="0" w:color="auto"/>
            </w:tcBorders>
          </w:tcPr>
          <w:p w14:paraId="477F3D16" w14:textId="241CE381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h, %</w:t>
            </w:r>
          </w:p>
        </w:tc>
        <w:tc>
          <w:tcPr>
            <w:tcW w:w="944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76083" w14:textId="038194AC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%</w:t>
            </w:r>
          </w:p>
        </w:tc>
        <w:tc>
          <w:tcPr>
            <w:tcW w:w="1121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1E7487" w14:textId="4D78DA62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%</w:t>
            </w:r>
          </w:p>
        </w:tc>
        <w:tc>
          <w:tcPr>
            <w:tcW w:w="1035" w:type="pct"/>
            <w:tcBorders>
              <w:left w:val="single" w:sz="4" w:space="0" w:color="auto"/>
              <w:bottom w:val="nil"/>
            </w:tcBorders>
            <w:vAlign w:val="center"/>
          </w:tcPr>
          <w:p w14:paraId="21695176" w14:textId="57DDB90A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4A18" w:rsidRPr="00CD5B8F" w14:paraId="0DB7ABF6" w14:textId="77777777" w:rsidTr="00ED3838">
        <w:tc>
          <w:tcPr>
            <w:tcW w:w="1900" w:type="pct"/>
            <w:tcBorders>
              <w:top w:val="nil"/>
              <w:right w:val="single" w:sz="4" w:space="0" w:color="auto"/>
            </w:tcBorders>
          </w:tcPr>
          <w:p w14:paraId="65499C53" w14:textId="7E17FB60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h</w:t>
            </w:r>
            <w:r w:rsidR="0054104E"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3FF1469" w14:textId="7B83BF26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%</w:t>
            </w:r>
          </w:p>
        </w:tc>
        <w:tc>
          <w:tcPr>
            <w:tcW w:w="1121" w:type="pc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BBEEE70" w14:textId="46CF20EA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5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%</w:t>
            </w:r>
          </w:p>
        </w:tc>
        <w:tc>
          <w:tcPr>
            <w:tcW w:w="1035" w:type="pct"/>
            <w:tcBorders>
              <w:top w:val="nil"/>
              <w:left w:val="single" w:sz="4" w:space="0" w:color="auto"/>
            </w:tcBorders>
            <w:vAlign w:val="center"/>
          </w:tcPr>
          <w:p w14:paraId="66CE26E9" w14:textId="77777777" w:rsidR="00484A18" w:rsidRPr="00CD5B8F" w:rsidRDefault="00484A18" w:rsidP="00484A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784057D" w14:textId="77777777" w:rsidR="006A77D6" w:rsidRDefault="006A77D6"/>
    <w:sectPr w:rsidR="006A77D6" w:rsidSect="00AC7A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E14"/>
    <w:rsid w:val="00131599"/>
    <w:rsid w:val="001D7DA0"/>
    <w:rsid w:val="002F38EA"/>
    <w:rsid w:val="0043791A"/>
    <w:rsid w:val="00484A18"/>
    <w:rsid w:val="00506D6F"/>
    <w:rsid w:val="005273B8"/>
    <w:rsid w:val="005372BB"/>
    <w:rsid w:val="0054104E"/>
    <w:rsid w:val="00576FD8"/>
    <w:rsid w:val="00580E14"/>
    <w:rsid w:val="005B03C3"/>
    <w:rsid w:val="005D671F"/>
    <w:rsid w:val="006A73D2"/>
    <w:rsid w:val="006A77D6"/>
    <w:rsid w:val="006C40F0"/>
    <w:rsid w:val="006D5CFE"/>
    <w:rsid w:val="006F5AFC"/>
    <w:rsid w:val="00777926"/>
    <w:rsid w:val="007F5159"/>
    <w:rsid w:val="00936C5A"/>
    <w:rsid w:val="00991C65"/>
    <w:rsid w:val="00997008"/>
    <w:rsid w:val="009B459E"/>
    <w:rsid w:val="009C45A6"/>
    <w:rsid w:val="00A16475"/>
    <w:rsid w:val="00A26C86"/>
    <w:rsid w:val="00A7552B"/>
    <w:rsid w:val="00AC7AB2"/>
    <w:rsid w:val="00AE23A1"/>
    <w:rsid w:val="00B0278A"/>
    <w:rsid w:val="00B575F1"/>
    <w:rsid w:val="00B67400"/>
    <w:rsid w:val="00C9120E"/>
    <w:rsid w:val="00CB7074"/>
    <w:rsid w:val="00CD5B8F"/>
    <w:rsid w:val="00DA107B"/>
    <w:rsid w:val="00E462FE"/>
    <w:rsid w:val="00E939E2"/>
    <w:rsid w:val="00E95A24"/>
    <w:rsid w:val="00ED3838"/>
    <w:rsid w:val="00F33F49"/>
    <w:rsid w:val="00F34A06"/>
    <w:rsid w:val="00F85F31"/>
    <w:rsid w:val="00F9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4644C"/>
  <w15:chartTrackingRefBased/>
  <w15:docId w15:val="{0A4446F6-0377-E346-94FD-45C751D5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Cambria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80E14"/>
    <w:rPr>
      <w:rFonts w:asciiTheme="minorHAnsi" w:eastAsiaTheme="minorHAnsi" w:hAnsiTheme="minorHAnsi" w:cstheme="minorBidi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predefinitoparagrafo"/>
    <w:rsid w:val="00C9120E"/>
  </w:style>
  <w:style w:type="paragraph" w:styleId="NormaleWeb">
    <w:name w:val="Normal (Web)"/>
    <w:basedOn w:val="Normale"/>
    <w:uiPriority w:val="99"/>
    <w:unhideWhenUsed/>
    <w:rsid w:val="00C9120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DA107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A107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A107B"/>
    <w:rPr>
      <w:rFonts w:asciiTheme="minorHAnsi" w:eastAsiaTheme="minorHAnsi" w:hAnsiTheme="minorHAnsi" w:cstheme="minorBidi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A107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A107B"/>
    <w:rPr>
      <w:rFonts w:asciiTheme="minorHAnsi" w:eastAsiaTheme="minorHAnsi" w:hAnsi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F04709-1B70-E64A-8D61-ADC51F943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MO EULALIA [SSM1800007]</dc:creator>
  <cp:keywords/>
  <dc:description/>
  <cp:lastModifiedBy>CATAMO EULALIA [SSM1800007]</cp:lastModifiedBy>
  <cp:revision>22</cp:revision>
  <dcterms:created xsi:type="dcterms:W3CDTF">2025-08-08T12:20:00Z</dcterms:created>
  <dcterms:modified xsi:type="dcterms:W3CDTF">2025-08-29T12:54:00Z</dcterms:modified>
</cp:coreProperties>
</file>